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hanging="1440"/>
        <w:rPr>
          <w:b/>
          <w:b/>
        </w:rPr>
      </w:pPr>
      <w:r>
        <w:rPr>
          <w:b/>
          <w:color w:val="000000"/>
        </w:rPr>
        <w:t>Additional file 2: Table S2.</w:t>
      </w:r>
      <w:r>
        <w:rPr>
          <w:b/>
        </w:rPr>
        <w:t xml:space="preserve"> Identity of some AChEI positive strains based on morphological characters and 16S rRNA gene sequence match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2070"/>
        <w:gridCol w:w="1386"/>
        <w:gridCol w:w="1281"/>
        <w:gridCol w:w="5297"/>
        <w:gridCol w:w="3428"/>
      </w:tblGrid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l no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 designa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tract cod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hE activity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rphological characters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6S rRNA gene sequence percentage identity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as </w:t>
            </w:r>
            <w:r>
              <w:rPr>
                <w:b/>
                <w:i/>
                <w:sz w:val="22"/>
                <w:szCs w:val="22"/>
              </w:rPr>
              <w:t xml:space="preserve">Genus sp. </w:t>
            </w:r>
            <w:r>
              <w:rPr>
                <w:b/>
                <w:sz w:val="22"/>
                <w:szCs w:val="22"/>
              </w:rPr>
              <w:t>(Phylum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21SP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PA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5</w:t>
            </w:r>
            <w:r>
              <w:rPr>
                <w:sz w:val="22"/>
                <w:szCs w:val="22"/>
              </w:rPr>
              <w:t>(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5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s - Gram positive, irregular slender rods, non-motile, aerobic, salt tolerant (15%), Colonies - light yellow, medium, circular, opaque and convex. 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97.06% </w:t>
            </w:r>
            <w:r>
              <w:rPr>
                <w:i/>
                <w:sz w:val="22"/>
                <w:szCs w:val="22"/>
              </w:rPr>
              <w:t>Brevibacterium sp</w:t>
            </w:r>
            <w:r>
              <w:rPr>
                <w:sz w:val="22"/>
                <w:szCs w:val="22"/>
              </w:rPr>
              <w:t>. (Actin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1SP3qD10-3(3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1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s – Gram positive filamentous rods, motile, facultative anaerobe, spores in swollen sporangia, slightly salt tolerant (5%); Colonies – Creamish light grey, circular, regular, low convex and opaque 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99.65% </w:t>
            </w:r>
            <w:r>
              <w:rPr>
                <w:i/>
                <w:sz w:val="22"/>
                <w:szCs w:val="22"/>
              </w:rPr>
              <w:t xml:space="preserve">Virgibacillus pantothenticus </w:t>
            </w:r>
            <w:r>
              <w:rPr>
                <w:sz w:val="22"/>
                <w:szCs w:val="22"/>
              </w:rPr>
              <w:t>(Firmicutes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1SD2A210-3(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23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ells - Gram negative, ovoid, non-motile, aerobic, grows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, Colonies - white, circular, smooth and convex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99.70% </w:t>
            </w:r>
            <w:r>
              <w:rPr>
                <w:i/>
                <w:sz w:val="22"/>
                <w:szCs w:val="22"/>
              </w:rPr>
              <w:t xml:space="preserve">Psychrobacter maritimus </w:t>
            </w:r>
            <w:r>
              <w:rPr>
                <w:sz w:val="22"/>
                <w:szCs w:val="22"/>
              </w:rPr>
              <w:t>(Gammaprote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1SD1C10-3(3b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41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Cells - Gram positive, irregular slender rods and cocci, without spores, non-motile, aerobic, salt tolerant (4%), Colonies - light yellow, medium, circular, smooth, translucent and convex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99.72%</w:t>
            </w:r>
            <w:r>
              <w:rPr>
                <w:i/>
                <w:sz w:val="22"/>
                <w:szCs w:val="22"/>
              </w:rPr>
              <w:t xml:space="preserve"> Microbacterium oleivorans</w:t>
            </w:r>
            <w:r>
              <w:rPr>
                <w:sz w:val="22"/>
                <w:szCs w:val="22"/>
              </w:rPr>
              <w:t xml:space="preserve"> (Actin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1SD1H10-5(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47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ells - Gram negative, slightly curved rods, non-sporing, non-motile, facultative anaerobic, slightly salt tolerant (4%); Colonies - Light yellow, medium, circular, entire, transleucent, slightly raised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98.53% </w:t>
            </w:r>
            <w:r>
              <w:rPr>
                <w:i/>
                <w:sz w:val="22"/>
                <w:szCs w:val="22"/>
              </w:rPr>
              <w:t xml:space="preserve">Stenotrophomonas rhizophila </w:t>
            </w:r>
            <w:r>
              <w:rPr>
                <w:sz w:val="22"/>
                <w:szCs w:val="22"/>
              </w:rPr>
              <w:t>(Gammaprote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21SD1C10-5(5)(2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54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2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ells - Gram positive, coccoid rods without spores, non-motile, aerobic, salt tolerant (2%), Colonies - light orange, smooth, circular, translucent and convex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98.67% </w:t>
            </w:r>
            <w:r>
              <w:rPr>
                <w:i/>
                <w:iCs/>
                <w:sz w:val="22"/>
                <w:szCs w:val="22"/>
              </w:rPr>
              <w:t xml:space="preserve">Microbacterium sp </w:t>
            </w:r>
            <w:r>
              <w:rPr>
                <w:sz w:val="22"/>
                <w:szCs w:val="22"/>
              </w:rPr>
              <w:t>(Actinobacteria)</w:t>
            </w:r>
            <w:r>
              <w:rPr>
                <w:i/>
                <w:iCs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/2 S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56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0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ells - Gram positive, branching filaments fragmented to rods in substrate mycelium, aerial mycelium visible, non-motile, aerobic, slightly salt tolerant (4%); Colonies – Ochre yellow substrate mycelium, pinkish aerial mycelium, slightly raised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99. 00% </w:t>
            </w:r>
            <w:r>
              <w:rPr>
                <w:bCs/>
                <w:i/>
                <w:iCs/>
                <w:sz w:val="22"/>
                <w:szCs w:val="22"/>
              </w:rPr>
              <w:t xml:space="preserve">Nocardia sienata </w:t>
            </w:r>
            <w:r>
              <w:rPr>
                <w:sz w:val="22"/>
                <w:szCs w:val="22"/>
              </w:rPr>
              <w:t>(Actin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/1 S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59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4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ells - Gram positive, filamentous, spores in spirals; Colonies – White aerial mycelium; Reverse - White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 xml:space="preserve">99.78% </w:t>
            </w:r>
            <w:r>
              <w:rPr>
                <w:bCs/>
                <w:i/>
                <w:iCs/>
                <w:sz w:val="22"/>
                <w:szCs w:val="22"/>
              </w:rPr>
              <w:t xml:space="preserve">Streptomyces rochei </w:t>
            </w:r>
            <w:r>
              <w:rPr>
                <w:sz w:val="22"/>
                <w:szCs w:val="22"/>
              </w:rPr>
              <w:t>(Actin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SMM1(3-i)</w:t>
            </w:r>
          </w:p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/>
            </w:pPr>
            <w:r>
              <w:rPr>
                <w:color w:val="000000"/>
                <w:sz w:val="22"/>
                <w:szCs w:val="22"/>
              </w:rPr>
              <w:t xml:space="preserve">IMM </w:t>
            </w:r>
            <w:r>
              <w:rPr>
                <w:sz w:val="22"/>
                <w:szCs w:val="22"/>
              </w:rPr>
              <w:t>68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Mycelia – Gram positive, filamentous, spores in spirals; Colonies – Large, circular, grey aerial mycelium in concentric rings around the depressed centre, some white spores in the colony. Reverse-Orange with dark centre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98% </w:t>
            </w:r>
            <w:r>
              <w:rPr>
                <w:i/>
                <w:sz w:val="22"/>
                <w:szCs w:val="22"/>
              </w:rPr>
              <w:t>Streptomyces coelicoflavu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Actin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Z/3(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 8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/>
            </w:pPr>
            <w:r>
              <w:rPr>
                <w:sz w:val="22"/>
                <w:szCs w:val="22"/>
              </w:rPr>
              <w:t>22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ell – Gram positive rods, spores in non-swollen sporangia, motile, aerobic, salt tolerant (5%); Colonies - Pale milky white, large, opaque and rhizoid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% </w:t>
            </w:r>
            <w:r>
              <w:rPr>
                <w:i/>
                <w:color w:val="000000"/>
                <w:sz w:val="22"/>
                <w:szCs w:val="22"/>
              </w:rPr>
              <w:t>Bacillus amyloliquefaciens subsp. amyloliquefaciens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irmicutes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M1/2(1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 86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/>
            </w:pPr>
            <w:r>
              <w:rPr>
                <w:sz w:val="22"/>
                <w:szCs w:val="22"/>
              </w:rPr>
              <w:t>17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ells - Gram positive, central spores in non-bulging sporangia, aerobic; Colonies - Pale brownish white colour, regular, raised circular and smooth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9.41% </w:t>
            </w:r>
            <w:r>
              <w:rPr>
                <w:i/>
                <w:sz w:val="22"/>
                <w:szCs w:val="22"/>
              </w:rPr>
              <w:t xml:space="preserve">Bacillus tequilensis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irmicutes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Zd/5(6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 8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s – Gram positive rods, motile, facultative anaerobe, spores in non-swollen sporangia, moderately salt tolerant (7%); Colonies - Brownish cream, finely rhizoid, slightly raised and opaque. 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.05% </w:t>
            </w:r>
            <w:r>
              <w:rPr>
                <w:i/>
                <w:sz w:val="22"/>
                <w:szCs w:val="22"/>
              </w:rPr>
              <w:t>Bacillus firmus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irmicutes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Z/2(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8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s - Gram positive cocci, aerobic, motile; Colonies - Orange, circular, small, regular margin, low convex, transparent, smooth surface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.83% </w:t>
            </w:r>
            <w:r>
              <w:rPr>
                <w:i/>
                <w:sz w:val="22"/>
                <w:szCs w:val="22"/>
              </w:rPr>
              <w:t xml:space="preserve">Planococcus maitriensis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irmicutes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Zd/3(1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 8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ell – Gram positive rod, non-sporulating, aerobic, non-motile, salt tolerant (8%); Colonies - yellow, medium, entire, smooth, transleucent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9.67% </w:t>
            </w:r>
            <w:r>
              <w:rPr>
                <w:i/>
                <w:sz w:val="22"/>
                <w:szCs w:val="22"/>
              </w:rPr>
              <w:t>Leucobacter chromiiresistens</w:t>
            </w:r>
            <w:r>
              <w:rPr>
                <w:sz w:val="22"/>
                <w:szCs w:val="22"/>
              </w:rPr>
              <w:t xml:space="preserve"> (Actinobacteria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M1/3(1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90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/>
            </w:pPr>
            <w:r>
              <w:rPr>
                <w:sz w:val="22"/>
                <w:szCs w:val="22"/>
              </w:rPr>
              <w:t>41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ell – Gram positive rods, non-bulging spores, motile, aerobic; Colonies - Brownish white, medium, irregular margin, shiny, raised and opaque. 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% </w:t>
            </w:r>
            <w:r>
              <w:rPr>
                <w:i/>
                <w:color w:val="000000"/>
                <w:sz w:val="22"/>
                <w:szCs w:val="22"/>
              </w:rPr>
              <w:t>Bacillus subtilis subsp. Spizizenii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Firmicutes)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2Z/1(5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90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0" w:right="20" w:hanging="0"/>
              <w:rPr/>
            </w:pPr>
            <w:r>
              <w:rPr>
                <w:sz w:val="22"/>
                <w:szCs w:val="22"/>
              </w:rPr>
              <w:t>19%</w:t>
            </w:r>
          </w:p>
        </w:tc>
        <w:tc>
          <w:tcPr>
            <w:tcW w:w="5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ell – Gram positive sporulating rods, motile, aerobic, salt tolerant (2%); Colonies - Brownish grey-white, medium, irregular margin, shiny and opaque.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8.20% </w:t>
            </w:r>
            <w:r>
              <w:rPr>
                <w:i/>
                <w:sz w:val="22"/>
                <w:szCs w:val="22"/>
              </w:rPr>
              <w:t>Bacillus stratosphaericus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Firmicutes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26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9:26:00Z</dcterms:created>
  <dc:creator>user</dc:creator>
  <dc:description/>
  <cp:keywords/>
  <dc:language>en-US</dc:language>
  <cp:lastModifiedBy>zkgonzales</cp:lastModifiedBy>
  <dcterms:modified xsi:type="dcterms:W3CDTF">2014-02-15T15:17:00Z</dcterms:modified>
  <cp:revision>13</cp:revision>
  <dc:subject/>
  <dc:title>Table: SD-1</dc:title>
</cp:coreProperties>
</file>